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ECE" w:rsidRDefault="00005ECE" w:rsidP="00005E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</w:t>
      </w:r>
      <w:r w:rsidRPr="00DA2C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location of the top 5 most significant QTLs associated with each of the traits in the meta-analysis containing all 5 breeds</w:t>
      </w:r>
    </w:p>
    <w:tbl>
      <w:tblPr>
        <w:tblW w:w="13680" w:type="dxa"/>
        <w:tblInd w:w="93" w:type="dxa"/>
        <w:tblLook w:val="04A0" w:firstRow="1" w:lastRow="0" w:firstColumn="1" w:lastColumn="0" w:noHBand="0" w:noVBand="1"/>
      </w:tblPr>
      <w:tblGrid>
        <w:gridCol w:w="940"/>
        <w:gridCol w:w="960"/>
        <w:gridCol w:w="960"/>
        <w:gridCol w:w="960"/>
        <w:gridCol w:w="1420"/>
        <w:gridCol w:w="1300"/>
        <w:gridCol w:w="1280"/>
        <w:gridCol w:w="5860"/>
      </w:tblGrid>
      <w:tr w:rsidR="00CC7EEB" w:rsidRPr="00CC7EEB" w:rsidTr="00CC7EEB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No of suggestive and significant SNP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Most significant SN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5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Candidate genes within this QTL</w:t>
            </w:r>
          </w:p>
        </w:tc>
      </w:tr>
      <w:tr w:rsidR="00CC7EEB" w:rsidRPr="00CC7EEB" w:rsidTr="00CC7EEB">
        <w:trPr>
          <w:trHeight w:val="43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Tra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Ch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End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P-Value</w:t>
            </w:r>
          </w:p>
        </w:tc>
        <w:tc>
          <w:tcPr>
            <w:tcW w:w="5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CC7EEB" w:rsidRPr="00CC7EEB" w:rsidTr="00CC7EEB">
        <w:trPr>
          <w:trHeight w:val="4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DH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5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26185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630781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.06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4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WDR75^, ASNSD1^, ARHGEF4*, MYO7B^, NAB1^, MFSD6^, MSTN^, PMS1^, ORMDL1*, COL3A1^, COL5A2^, ANKAR^, SLC40A1</w:t>
            </w:r>
          </w:p>
        </w:tc>
      </w:tr>
      <w:tr w:rsidR="00CC7EEB" w:rsidRPr="00CC7EEB" w:rsidTr="00CC7EE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3026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42882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3526098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8.36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ZNF804B*, TEX47</w:t>
            </w:r>
          </w:p>
        </w:tc>
      </w:tr>
      <w:tr w:rsidR="00CC7EEB" w:rsidRPr="00CC7EEB" w:rsidTr="00CC7EEB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9612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06777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0112855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46E-0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AMDHD1, TESPA1, NTN4, SNRPF</w:t>
            </w:r>
          </w:p>
        </w:tc>
      </w:tr>
      <w:tr w:rsidR="00CC7EEB" w:rsidRPr="00CC7EEB" w:rsidTr="00CC7EEB">
        <w:trPr>
          <w:trHeight w:val="28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5991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73240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6811769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45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CC7EEB" w:rsidRPr="00CC7EEB" w:rsidTr="00CC7EEB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3353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43608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385327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.37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ARFGEF1, PREX2</w:t>
            </w:r>
          </w:p>
        </w:tc>
      </w:tr>
      <w:tr w:rsidR="00CC7EEB" w:rsidRPr="00CC7EEB" w:rsidTr="00CC7EEB">
        <w:trPr>
          <w:trHeight w:val="4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D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56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10963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808074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.22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4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WDR75^, ASNSD1^, ARHGEF4*, MYO7B^, NAB1^, MFSD6^, MSTN^, PMS1^, ORMDL1*, COL3A1^, COL5A2^, ANKAR^, SLC40A1^</w:t>
            </w:r>
          </w:p>
        </w:tc>
      </w:tr>
      <w:tr w:rsidR="00CC7EEB" w:rsidRPr="00CC7EEB" w:rsidTr="00CC7EEB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672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86758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8173505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.13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ADGRB3*</w:t>
            </w:r>
          </w:p>
        </w:tc>
      </w:tr>
      <w:tr w:rsidR="00CC7EEB" w:rsidRPr="00CC7EEB" w:rsidTr="00CC7EEB">
        <w:trPr>
          <w:trHeight w:val="27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208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3419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708015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85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TASP1</w:t>
            </w:r>
          </w:p>
        </w:tc>
      </w:tr>
      <w:tr w:rsidR="00CC7EEB" w:rsidRPr="00CC7EEB" w:rsidTr="00CC7EEB">
        <w:trPr>
          <w:trHeight w:val="27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6254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7297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6754146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.36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IDI1, GTPBP4</w:t>
            </w:r>
          </w:p>
        </w:tc>
      </w:tr>
      <w:tr w:rsidR="00CC7EEB" w:rsidRPr="00CC7EEB" w:rsidTr="00CC7EEB">
        <w:trPr>
          <w:trHeight w:val="27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3063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43608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385327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.61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ARFGEF1, PREX2</w:t>
            </w:r>
          </w:p>
        </w:tc>
      </w:tr>
      <w:tr w:rsidR="00CC7EEB" w:rsidRPr="00CC7EEB" w:rsidTr="00CC7EEB">
        <w:trPr>
          <w:trHeight w:val="4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T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5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05892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808074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85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2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WDR75^, ASNSD1*, ARHGEF4, MYO7B*, NAB1*, MFSD6*, MSTN^, PMS1^, ORMDL1, COL3A1*, COL5A2*, ANKAR*, SLC40A1^</w:t>
            </w:r>
          </w:p>
        </w:tc>
      </w:tr>
      <w:tr w:rsidR="00CC7EEB" w:rsidRPr="00CC7EEB" w:rsidTr="00CC7EEB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4484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66967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616262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09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 xml:space="preserve">LHX2, PSMB7, WDR38, GOLGA1 </w:t>
            </w:r>
          </w:p>
        </w:tc>
      </w:tr>
      <w:tr w:rsidR="00CC7EEB" w:rsidRPr="00CC7EEB" w:rsidTr="00CC7EEB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4868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59025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5384004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20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DNTTIP1, TNNC2, ACOT8</w:t>
            </w:r>
          </w:p>
        </w:tc>
      </w:tr>
      <w:tr w:rsidR="00CC7EEB" w:rsidRPr="00CC7EEB" w:rsidTr="00CC7EEB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6615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76748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7144827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37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WDR7, FECH</w:t>
            </w:r>
          </w:p>
        </w:tc>
      </w:tr>
      <w:tr w:rsidR="00CC7EEB" w:rsidRPr="00CC7EEB" w:rsidTr="00CC7EEB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4372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55688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5068836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21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SIRT1, MYPN, DNA2, SLC25A16</w:t>
            </w:r>
          </w:p>
        </w:tc>
      </w:tr>
      <w:tr w:rsidR="00CC7EEB" w:rsidRPr="00CC7EEB" w:rsidTr="00CC7EEB">
        <w:trPr>
          <w:trHeight w:val="4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67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9347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808074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.51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2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WDR75^, ASNSD1*, ARHGEF4, MYO7B*, NAB1*, MFSD6*, MSTN^, PMS1^, ORMDL1, COL3A1^, COL5A2^, ANKAR^, SLC40A1^</w:t>
            </w:r>
          </w:p>
        </w:tc>
      </w:tr>
      <w:tr w:rsidR="00CC7EEB" w:rsidRPr="00CC7EEB" w:rsidTr="00CC7EE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5126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61623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56422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.49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SPRY4, FGF1</w:t>
            </w:r>
          </w:p>
        </w:tc>
      </w:tr>
      <w:tr w:rsidR="00CC7EEB" w:rsidRPr="00CC7EEB" w:rsidTr="00CC7EE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2803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39611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3461156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.02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USP12, SHISA2</w:t>
            </w:r>
          </w:p>
        </w:tc>
      </w:tr>
      <w:tr w:rsidR="00CC7EEB" w:rsidRPr="00CC7EEB" w:rsidTr="00CC7EE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9153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802052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96539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.65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ATP6V1G3, PTPRC</w:t>
            </w:r>
          </w:p>
        </w:tc>
      </w:tr>
      <w:tr w:rsidR="00CC7EEB" w:rsidRPr="00CC7EEB" w:rsidTr="00CC7EEB">
        <w:trPr>
          <w:trHeight w:val="27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6066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70679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6567996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.22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TOB1, WFIKKN2, MYCBPAP</w:t>
            </w:r>
          </w:p>
        </w:tc>
      </w:tr>
      <w:tr w:rsidR="00CC7EEB" w:rsidRPr="00CC7EEB" w:rsidTr="00CC7EEB">
        <w:trPr>
          <w:trHeight w:val="4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W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889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87148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727404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86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1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WDR75^, ASNSD1*, ARHGEF4, MYO7B*, NAB1, MFSD6, MSTN^, PMS1^, ORMDL1, COL3A1^, COL5A2^, ANKAR^, SLC40A1^</w:t>
            </w:r>
          </w:p>
        </w:tc>
      </w:tr>
      <w:tr w:rsidR="00CC7EEB" w:rsidRPr="00CC7EEB" w:rsidTr="00CC7EE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EB" w:rsidRPr="00CC7EEB" w:rsidRDefault="00CC7EEB" w:rsidP="00CC7E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9014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08921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9708641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63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NPNT, GSTCD</w:t>
            </w:r>
          </w:p>
        </w:tc>
      </w:tr>
      <w:tr w:rsidR="00CC7EEB" w:rsidRPr="00CC7EEB" w:rsidTr="00CC7EEB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5104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61623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5628366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.40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SPRY4, FGF1*</w:t>
            </w:r>
          </w:p>
        </w:tc>
      </w:tr>
      <w:tr w:rsidR="00CC7EEB" w:rsidRPr="00CC7EEB" w:rsidTr="00CC7EEB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9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1154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618653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.25x10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-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PTP4A1, PHF3</w:t>
            </w:r>
          </w:p>
        </w:tc>
      </w:tr>
      <w:tr w:rsidR="00CC7EEB" w:rsidRPr="00CC7EEB" w:rsidTr="00CC7EEB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9067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01141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9567824</w:t>
            </w: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.78E-0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EB" w:rsidRPr="00CC7EEB" w:rsidRDefault="00CC7EEB" w:rsidP="00CC7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CC7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SMAD7, ACAA2, MYO5B</w:t>
            </w:r>
          </w:p>
        </w:tc>
      </w:tr>
    </w:tbl>
    <w:p w:rsidR="00BC3A60" w:rsidRDefault="00005ECE">
      <w:r>
        <w:rPr>
          <w:rFonts w:ascii="Times New Roman" w:hAnsi="Times New Roman" w:cs="Times New Roman"/>
          <w:sz w:val="24"/>
          <w:szCs w:val="24"/>
        </w:rPr>
        <w:lastRenderedPageBreak/>
        <w:t>Superscript denotes SNP classification: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E0640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interg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640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intron</w:t>
      </w:r>
      <w:proofErr w:type="spellEnd"/>
      <w:proofErr w:type="gramStart"/>
      <w:r w:rsidR="00CC7EEB">
        <w:rPr>
          <w:rFonts w:ascii="Times New Roman" w:hAnsi="Times New Roman" w:cs="Times New Roman"/>
          <w:sz w:val="24"/>
          <w:szCs w:val="24"/>
        </w:rPr>
        <w:t>,</w:t>
      </w:r>
      <w:r w:rsidR="00CC7EEB" w:rsidRPr="00CC7E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C7E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CC7EEB" w:rsidRPr="00CC7EE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C7EEB">
        <w:rPr>
          <w:rFonts w:ascii="Times New Roman" w:hAnsi="Times New Roman" w:cs="Times New Roman"/>
          <w:sz w:val="24"/>
          <w:szCs w:val="24"/>
        </w:rPr>
        <w:t>upstream</w:t>
      </w:r>
      <w:proofErr w:type="spellEnd"/>
      <w:proofErr w:type="gramEnd"/>
      <w:r w:rsidR="00CC7EEB">
        <w:rPr>
          <w:rFonts w:ascii="Times New Roman" w:hAnsi="Times New Roman" w:cs="Times New Roman"/>
          <w:sz w:val="24"/>
          <w:szCs w:val="24"/>
        </w:rPr>
        <w:t xml:space="preserve"> gene variant. </w:t>
      </w:r>
      <w:bookmarkStart w:id="0" w:name="_GoBack"/>
      <w:bookmarkEnd w:id="0"/>
      <w:r w:rsidR="001749B4">
        <w:rPr>
          <w:rFonts w:ascii="Times New Roman" w:hAnsi="Times New Roman" w:cs="Times New Roman"/>
          <w:sz w:val="24"/>
          <w:szCs w:val="24"/>
        </w:rPr>
        <w:t>Symbols denote the significance of SNPs within genes: *gene contained at least one suggestive SNP, ^ gene contained at least one significant SNP.</w:t>
      </w:r>
    </w:p>
    <w:sectPr w:rsidR="00BC3A60" w:rsidSect="00005E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ECE"/>
    <w:rsid w:val="00005ECE"/>
    <w:rsid w:val="001749B4"/>
    <w:rsid w:val="00BC3A60"/>
    <w:rsid w:val="00CC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0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oyle</dc:creator>
  <cp:lastModifiedBy>Jennifer Doyle</cp:lastModifiedBy>
  <cp:revision>3</cp:revision>
  <dcterms:created xsi:type="dcterms:W3CDTF">2019-02-20T11:16:00Z</dcterms:created>
  <dcterms:modified xsi:type="dcterms:W3CDTF">2019-08-01T11:58:00Z</dcterms:modified>
</cp:coreProperties>
</file>